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6098A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>a 3-10-1 network with 51 weights</w:t>
      </w:r>
    </w:p>
    <w:p w14:paraId="6F58EC4A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>options were - decay=0.12</w:t>
      </w:r>
    </w:p>
    <w:p w14:paraId="416DC825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b-&gt;h1 i1-&gt;h1 i2-&gt;h1 i3-&gt;h1 </w:t>
      </w:r>
    </w:p>
    <w:p w14:paraId="2BA4179F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 0.03   0.47   0.09  -0.28 </w:t>
      </w:r>
    </w:p>
    <w:p w14:paraId="512B02FB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b-&gt;h2 i1-&gt;h2 i2-&gt;h2 i3-&gt;h2 </w:t>
      </w:r>
    </w:p>
    <w:p w14:paraId="7A1E3750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 0.01  -0.22   0.04   0.16 </w:t>
      </w:r>
    </w:p>
    <w:p w14:paraId="743CF9FC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b-&gt;h3 i1-&gt;h3 i2-&gt;h3 i3-&gt;h3 </w:t>
      </w:r>
    </w:p>
    <w:p w14:paraId="624F378C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-0.02  -0.49   0.01   0.24 </w:t>
      </w:r>
    </w:p>
    <w:p w14:paraId="1412F192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b-&gt;h4 i1-&gt;h4 i2-&gt;h4 i3-&gt;h4 </w:t>
      </w:r>
    </w:p>
    <w:p w14:paraId="35CA1D3F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 0.00   0.40  -0.09   0.23 </w:t>
      </w:r>
    </w:p>
    <w:p w14:paraId="25D0BE00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b-&gt;h5 i1-&gt;h5 i2-&gt;h5 i3-&gt;h5 </w:t>
      </w:r>
    </w:p>
    <w:p w14:paraId="5415BDBF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 0.00   0.00   0.01   0.00 </w:t>
      </w:r>
    </w:p>
    <w:p w14:paraId="611D279E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b-&gt;h6 i1-&gt;h6 i2-&gt;h6 i3-&gt;h6 </w:t>
      </w:r>
    </w:p>
    <w:p w14:paraId="3685D36E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-2.17   0.00   0.00   0.00 </w:t>
      </w:r>
    </w:p>
    <w:p w14:paraId="470D068A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b-&gt;h7 i1-&gt;h7 i2-&gt;h7 i3-&gt;h7 </w:t>
      </w:r>
    </w:p>
    <w:p w14:paraId="59C0C555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-0.03  -0.66   0.23  -0.38 </w:t>
      </w:r>
    </w:p>
    <w:p w14:paraId="535F289E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b-&gt;h8 i1-&gt;h8 i2-&gt;h8 i3-&gt;h8 </w:t>
      </w:r>
    </w:p>
    <w:p w14:paraId="04A60DF8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-0.05   0.49  -0.10   0.07 </w:t>
      </w:r>
    </w:p>
    <w:p w14:paraId="71728B07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b-&gt;h9 i1-&gt;h9 i2-&gt;h9 i3-&gt;h9 </w:t>
      </w:r>
    </w:p>
    <w:p w14:paraId="524C84A0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-1.91   0.01   0.00   0.00 </w:t>
      </w:r>
    </w:p>
    <w:p w14:paraId="5C88DC58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b-&gt;h10 i1-&gt;h10 i2-&gt;h10 i3-&gt;h10 </w:t>
      </w:r>
    </w:p>
    <w:p w14:paraId="0979FD3B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  0.02   -0.65    0.13    0.27 </w:t>
      </w:r>
    </w:p>
    <w:p w14:paraId="27F46B12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 b-&gt;o  h1-&gt;o  h2-&gt;o  h3-&gt;o  h4-&gt;o  h5-&gt;o  h6-&gt;o  h7-&gt;o  h8-&gt;o  h9-&gt;o h10-&gt;o </w:t>
      </w:r>
    </w:p>
    <w:p w14:paraId="66BC5293" w14:textId="77777777" w:rsidR="000D2D14" w:rsidRPr="000D2D14" w:rsidRDefault="000D2D14" w:rsidP="000D2D14">
      <w:pPr>
        <w:widowControl/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E6E1DC"/>
          <w:kern w:val="0"/>
          <w:sz w:val="20"/>
          <w:szCs w:val="20"/>
        </w:rPr>
      </w:pPr>
      <w:r w:rsidRPr="000D2D14">
        <w:rPr>
          <w:rFonts w:ascii="Lucida Console" w:eastAsia="宋体" w:hAnsi="Lucida Console" w:cs="宋体"/>
          <w:color w:val="E6E1DC"/>
          <w:kern w:val="0"/>
          <w:sz w:val="20"/>
          <w:szCs w:val="20"/>
          <w:bdr w:val="none" w:sz="0" w:space="0" w:color="auto" w:frame="1"/>
        </w:rPr>
        <w:t xml:space="preserve"> -0.74  -1.62  -0.84   0.70  -1.37  -0.75   2.51   1.13   1.27   2.21   1.23 </w:t>
      </w:r>
    </w:p>
    <w:p w14:paraId="4685659B" w14:textId="38822945" w:rsidR="00E766ED" w:rsidRPr="000D2D14" w:rsidRDefault="00E766ED" w:rsidP="000D2D14"/>
    <w:sectPr w:rsidR="00E766ED" w:rsidRPr="000D2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5DA44" w14:textId="77777777" w:rsidR="005B3D08" w:rsidRDefault="005B3D08" w:rsidP="000D2D14">
      <w:r>
        <w:separator/>
      </w:r>
    </w:p>
  </w:endnote>
  <w:endnote w:type="continuationSeparator" w:id="0">
    <w:p w14:paraId="0D4383A6" w14:textId="77777777" w:rsidR="005B3D08" w:rsidRDefault="005B3D08" w:rsidP="000D2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635B0" w14:textId="77777777" w:rsidR="005B3D08" w:rsidRDefault="005B3D08" w:rsidP="000D2D14">
      <w:r>
        <w:separator/>
      </w:r>
    </w:p>
  </w:footnote>
  <w:footnote w:type="continuationSeparator" w:id="0">
    <w:p w14:paraId="1CE649E2" w14:textId="77777777" w:rsidR="005B3D08" w:rsidRDefault="005B3D08" w:rsidP="000D2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8A3"/>
    <w:rsid w:val="000D2D14"/>
    <w:rsid w:val="005B3D08"/>
    <w:rsid w:val="009708A3"/>
    <w:rsid w:val="00E7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D1311C2-5E8C-420A-AAF5-9748F2466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2D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2D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2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2D14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0D2D1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0D2D14"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  <w:rsid w:val="000D2D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9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99</Characters>
  <Application>Microsoft Office Word</Application>
  <DocSecurity>0</DocSecurity>
  <Lines>53</Lines>
  <Paragraphs>57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琛 刘</dc:creator>
  <cp:keywords/>
  <dc:description/>
  <cp:lastModifiedBy>煜琛 刘</cp:lastModifiedBy>
  <cp:revision>2</cp:revision>
  <dcterms:created xsi:type="dcterms:W3CDTF">2023-07-27T04:51:00Z</dcterms:created>
  <dcterms:modified xsi:type="dcterms:W3CDTF">2023-07-27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cb9d373c248a2f87d9751451fdfad489f0eafafcfbdee63f85b02f75339695</vt:lpwstr>
  </property>
</Properties>
</file>